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51DC8" w14:textId="73AD2F77" w:rsidR="00011175" w:rsidRPr="00D54F9C" w:rsidRDefault="00011175" w:rsidP="00011175">
      <w:pPr>
        <w:rPr>
          <w:rFonts w:asciiTheme="majorBidi" w:hAnsiTheme="majorBidi" w:cstheme="majorBidi"/>
          <w:b/>
          <w:color w:val="000000" w:themeColor="text1"/>
        </w:rPr>
      </w:pPr>
      <w:r w:rsidRPr="00D54F9C">
        <w:rPr>
          <w:rFonts w:asciiTheme="majorBidi" w:hAnsiTheme="majorBidi" w:cstheme="majorBidi"/>
          <w:b/>
          <w:color w:val="000000" w:themeColor="text1"/>
        </w:rPr>
        <w:t>S</w:t>
      </w:r>
      <w:r w:rsidR="00E06826">
        <w:rPr>
          <w:rFonts w:asciiTheme="majorBidi" w:hAnsiTheme="majorBidi" w:cstheme="majorBidi"/>
          <w:b/>
          <w:color w:val="000000" w:themeColor="text1"/>
        </w:rPr>
        <w:t>28</w:t>
      </w:r>
      <w:bookmarkStart w:id="0" w:name="_GoBack"/>
      <w:bookmarkEnd w:id="0"/>
      <w:r>
        <w:rPr>
          <w:rFonts w:asciiTheme="majorBidi" w:hAnsiTheme="majorBidi" w:cstheme="majorBidi"/>
          <w:b/>
          <w:color w:val="000000" w:themeColor="text1"/>
        </w:rPr>
        <w:t xml:space="preserve"> Table</w:t>
      </w:r>
      <w:r w:rsidRPr="00D54F9C">
        <w:rPr>
          <w:rFonts w:asciiTheme="majorBidi" w:hAnsiTheme="majorBidi" w:cstheme="majorBidi"/>
          <w:b/>
          <w:color w:val="000000" w:themeColor="text1"/>
        </w:rPr>
        <w:t>. Oligonucleotides used in this study</w:t>
      </w:r>
    </w:p>
    <w:p w14:paraId="06245D99" w14:textId="77777777" w:rsidR="00011175" w:rsidRPr="00D54F9C" w:rsidRDefault="00011175" w:rsidP="00011175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2"/>
        <w:gridCol w:w="7852"/>
        <w:gridCol w:w="1866"/>
      </w:tblGrid>
      <w:tr w:rsidR="00011175" w:rsidRPr="00D54F9C" w14:paraId="15CAA8B7" w14:textId="77777777" w:rsidTr="00907B6C">
        <w:tc>
          <w:tcPr>
            <w:tcW w:w="486" w:type="pct"/>
          </w:tcPr>
          <w:p w14:paraId="3C276530" w14:textId="77777777" w:rsidR="00011175" w:rsidRPr="00D54F9C" w:rsidRDefault="00011175" w:rsidP="00907B6C">
            <w:pPr>
              <w:spacing w:before="60" w:after="6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</w:rPr>
              <w:t>Name</w:t>
            </w:r>
          </w:p>
        </w:tc>
        <w:tc>
          <w:tcPr>
            <w:tcW w:w="3518" w:type="pct"/>
          </w:tcPr>
          <w:p w14:paraId="4E61BB87" w14:textId="77777777" w:rsidR="00011175" w:rsidRPr="00D54F9C" w:rsidRDefault="00011175" w:rsidP="00907B6C">
            <w:pPr>
              <w:spacing w:before="60" w:after="60"/>
              <w:ind w:left="237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</w:rPr>
              <w:t>Sequence</w:t>
            </w:r>
          </w:p>
        </w:tc>
        <w:tc>
          <w:tcPr>
            <w:tcW w:w="996" w:type="pct"/>
          </w:tcPr>
          <w:p w14:paraId="166402C3" w14:textId="77777777" w:rsidR="00011175" w:rsidRPr="00D54F9C" w:rsidRDefault="00011175" w:rsidP="00907B6C">
            <w:pPr>
              <w:tabs>
                <w:tab w:val="left" w:pos="109"/>
                <w:tab w:val="left" w:pos="1099"/>
              </w:tabs>
              <w:spacing w:before="60" w:after="60"/>
              <w:ind w:left="-71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</w:rPr>
              <w:t>Use</w:t>
            </w:r>
          </w:p>
        </w:tc>
      </w:tr>
      <w:tr w:rsidR="00011175" w:rsidRPr="00D54F9C" w14:paraId="526B99A3" w14:textId="77777777" w:rsidTr="00907B6C">
        <w:tc>
          <w:tcPr>
            <w:tcW w:w="486" w:type="pct"/>
          </w:tcPr>
          <w:p w14:paraId="1AB73EF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1-P1</w:t>
            </w:r>
          </w:p>
        </w:tc>
        <w:tc>
          <w:tcPr>
            <w:tcW w:w="3518" w:type="pct"/>
          </w:tcPr>
          <w:p w14:paraId="02F72BFA" w14:textId="77777777" w:rsidR="00011175" w:rsidRPr="00D54F9C" w:rsidRDefault="00011175" w:rsidP="00907B6C">
            <w:pPr>
              <w:ind w:left="57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gaaaaggccggagacaaagaagaggcgattcgccaggtcgctgcggcgctgtgtaggctggagctgcttcg</w:t>
            </w:r>
          </w:p>
        </w:tc>
        <w:tc>
          <w:tcPr>
            <w:tcW w:w="996" w:type="pct"/>
          </w:tcPr>
          <w:p w14:paraId="5F5EC9AB" w14:textId="77777777" w:rsidR="00011175" w:rsidRPr="00D54F9C" w:rsidRDefault="00011175" w:rsidP="00907B6C">
            <w:pPr>
              <w:ind w:left="-71" w:hanging="38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401B9D25" w14:textId="77777777" w:rsidTr="00907B6C">
        <w:tc>
          <w:tcPr>
            <w:tcW w:w="486" w:type="pct"/>
          </w:tcPr>
          <w:p w14:paraId="04F1DE0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2-P2</w:t>
            </w:r>
          </w:p>
        </w:tc>
        <w:tc>
          <w:tcPr>
            <w:tcW w:w="3518" w:type="pct"/>
          </w:tcPr>
          <w:p w14:paraId="4DDE9365" w14:textId="77777777" w:rsidR="00011175" w:rsidRPr="00D54F9C" w:rsidRDefault="00011175" w:rsidP="00907B6C">
            <w:pPr>
              <w:ind w:left="57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taccaggtaacccaataccggcgtaatagcgccagggatcagcagaacatatgaatatcctccttagttc</w:t>
            </w:r>
          </w:p>
        </w:tc>
        <w:tc>
          <w:tcPr>
            <w:tcW w:w="996" w:type="pct"/>
          </w:tcPr>
          <w:p w14:paraId="6EC96B05" w14:textId="77777777" w:rsidR="00011175" w:rsidRPr="00D54F9C" w:rsidRDefault="00011175" w:rsidP="00907B6C">
            <w:pPr>
              <w:ind w:left="-71" w:hanging="38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4FE57CB4" w14:textId="77777777" w:rsidTr="00907B6C">
        <w:tc>
          <w:tcPr>
            <w:tcW w:w="486" w:type="pct"/>
          </w:tcPr>
          <w:p w14:paraId="7E6877DE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-ver-R</w:t>
            </w:r>
          </w:p>
        </w:tc>
        <w:tc>
          <w:tcPr>
            <w:tcW w:w="3518" w:type="pct"/>
          </w:tcPr>
          <w:p w14:paraId="08CB8147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tacgctgctttcgctactgcgtc</w:t>
            </w:r>
          </w:p>
        </w:tc>
        <w:tc>
          <w:tcPr>
            <w:tcW w:w="996" w:type="pct"/>
          </w:tcPr>
          <w:p w14:paraId="022B3D90" w14:textId="77777777" w:rsidR="00011175" w:rsidRPr="00D54F9C" w:rsidRDefault="00011175" w:rsidP="00907B6C">
            <w:pPr>
              <w:ind w:left="-124" w:hanging="38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Verification of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759D69B6" w14:textId="77777777" w:rsidTr="00907B6C">
        <w:tc>
          <w:tcPr>
            <w:tcW w:w="486" w:type="pct"/>
          </w:tcPr>
          <w:p w14:paraId="31EDD27F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tlA1-P1</w:t>
            </w:r>
          </w:p>
        </w:tc>
        <w:tc>
          <w:tcPr>
            <w:tcW w:w="3518" w:type="pct"/>
          </w:tcPr>
          <w:p w14:paraId="0BB11919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ggcgcgtttatcgcgtggggtatcatcaccgcgttatttattccaacatgtgtaggctggagctgcttcg</w:t>
            </w:r>
          </w:p>
        </w:tc>
        <w:tc>
          <w:tcPr>
            <w:tcW w:w="996" w:type="pct"/>
          </w:tcPr>
          <w:p w14:paraId="241C8816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2C504CBD" w14:textId="77777777" w:rsidTr="00907B6C">
        <w:trPr>
          <w:trHeight w:val="305"/>
        </w:trPr>
        <w:tc>
          <w:tcPr>
            <w:tcW w:w="486" w:type="pct"/>
          </w:tcPr>
          <w:p w14:paraId="32ED7463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tlA2-P2</w:t>
            </w:r>
          </w:p>
        </w:tc>
        <w:tc>
          <w:tcPr>
            <w:tcW w:w="3518" w:type="pct"/>
          </w:tcPr>
          <w:p w14:paraId="5A96CAD0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acggactcatcatccagtgcattggtcaggctggtgataacctgaatcatatgaatatcctccttagttc</w:t>
            </w:r>
          </w:p>
        </w:tc>
        <w:tc>
          <w:tcPr>
            <w:tcW w:w="996" w:type="pct"/>
          </w:tcPr>
          <w:p w14:paraId="65EF6706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10F104D5" w14:textId="77777777" w:rsidTr="00907B6C">
        <w:tc>
          <w:tcPr>
            <w:tcW w:w="486" w:type="pct"/>
          </w:tcPr>
          <w:p w14:paraId="1F9CB64B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tlA-ver-R</w:t>
            </w:r>
          </w:p>
        </w:tc>
        <w:tc>
          <w:tcPr>
            <w:tcW w:w="3518" w:type="pct"/>
          </w:tcPr>
          <w:p w14:paraId="5A0A2799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ccttctccatgtggagagggtg</w:t>
            </w:r>
          </w:p>
        </w:tc>
        <w:tc>
          <w:tcPr>
            <w:tcW w:w="996" w:type="pct"/>
          </w:tcPr>
          <w:p w14:paraId="529DF5F1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ication of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fruB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eletion</w:t>
            </w:r>
          </w:p>
        </w:tc>
      </w:tr>
      <w:tr w:rsidR="00011175" w:rsidRPr="00D54F9C" w14:paraId="53CAFB97" w14:textId="77777777" w:rsidTr="00907B6C">
        <w:tc>
          <w:tcPr>
            <w:tcW w:w="486" w:type="pct"/>
          </w:tcPr>
          <w:p w14:paraId="09531089" w14:textId="77777777" w:rsidR="00011175" w:rsidRPr="00D54F9C" w:rsidRDefault="00011175" w:rsidP="00907B6C">
            <w:pPr>
              <w:tabs>
                <w:tab w:val="left" w:pos="1170"/>
                <w:tab w:val="left" w:pos="1260"/>
                <w:tab w:val="left" w:pos="1620"/>
              </w:tabs>
              <w:spacing w:after="60"/>
              <w:ind w:right="-183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1-P1</w:t>
            </w:r>
          </w:p>
        </w:tc>
        <w:tc>
          <w:tcPr>
            <w:tcW w:w="3518" w:type="pct"/>
          </w:tcPr>
          <w:p w14:paraId="52AE113D" w14:textId="77777777" w:rsidR="00011175" w:rsidRPr="00D54F9C" w:rsidRDefault="00011175" w:rsidP="00907B6C">
            <w:pPr>
              <w:spacing w:after="60"/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atccgggcgaaaaggccggagacaaagaagaggcgattcgccaggtcgctgtgtaggctggagctgcttcg</w:t>
            </w:r>
          </w:p>
        </w:tc>
        <w:tc>
          <w:tcPr>
            <w:tcW w:w="996" w:type="pct"/>
          </w:tcPr>
          <w:p w14:paraId="7AD83736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2D78ADF5" w14:textId="77777777" w:rsidTr="00907B6C">
        <w:trPr>
          <w:trHeight w:val="368"/>
        </w:trPr>
        <w:tc>
          <w:tcPr>
            <w:tcW w:w="486" w:type="pct"/>
          </w:tcPr>
          <w:p w14:paraId="2D22BC21" w14:textId="77777777" w:rsidR="00011175" w:rsidRPr="00D54F9C" w:rsidRDefault="00011175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2-P2</w:t>
            </w:r>
          </w:p>
        </w:tc>
        <w:tc>
          <w:tcPr>
            <w:tcW w:w="3518" w:type="pct"/>
          </w:tcPr>
          <w:p w14:paraId="28980386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agcatctgcaccctgggcggtaaagcgtaggcgatgacctttcttaacgcatatgaatatcctccttagttc</w:t>
            </w:r>
          </w:p>
        </w:tc>
        <w:tc>
          <w:tcPr>
            <w:tcW w:w="996" w:type="pct"/>
          </w:tcPr>
          <w:p w14:paraId="6ACBF4BC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42CED27F" w14:textId="77777777" w:rsidTr="00907B6C">
        <w:tc>
          <w:tcPr>
            <w:tcW w:w="486" w:type="pct"/>
          </w:tcPr>
          <w:p w14:paraId="09B66BF2" w14:textId="77777777" w:rsidR="00011175" w:rsidRPr="00D54F9C" w:rsidRDefault="00011175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fruB-ver-R1 </w:t>
            </w:r>
          </w:p>
        </w:tc>
        <w:tc>
          <w:tcPr>
            <w:tcW w:w="3518" w:type="pct"/>
          </w:tcPr>
          <w:p w14:paraId="3657D185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agaaaccaacaaggtcataagc</w:t>
            </w:r>
          </w:p>
        </w:tc>
        <w:tc>
          <w:tcPr>
            <w:tcW w:w="996" w:type="pct"/>
          </w:tcPr>
          <w:p w14:paraId="620DB468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ication of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fruB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eletion</w:t>
            </w:r>
          </w:p>
        </w:tc>
      </w:tr>
      <w:tr w:rsidR="00011175" w:rsidRPr="00D54F9C" w14:paraId="2A476DF9" w14:textId="77777777" w:rsidTr="00907B6C">
        <w:tc>
          <w:tcPr>
            <w:tcW w:w="486" w:type="pct"/>
          </w:tcPr>
          <w:p w14:paraId="136E2E60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1-P1</w:t>
            </w:r>
          </w:p>
        </w:tc>
        <w:tc>
          <w:tcPr>
            <w:tcW w:w="3518" w:type="pct"/>
          </w:tcPr>
          <w:p w14:paraId="04F5E35C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attgacgctaatctcggtcaggcacgcgcctatatggcgaagaccctgctgtgtaggctggagctgcttcg</w:t>
            </w:r>
          </w:p>
        </w:tc>
        <w:tc>
          <w:tcPr>
            <w:tcW w:w="996" w:type="pct"/>
          </w:tcPr>
          <w:p w14:paraId="681FE2A9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5A818C74" w14:textId="77777777" w:rsidTr="00907B6C">
        <w:tc>
          <w:tcPr>
            <w:tcW w:w="486" w:type="pct"/>
          </w:tcPr>
          <w:p w14:paraId="1152B79C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2-P2</w:t>
            </w:r>
          </w:p>
        </w:tc>
        <w:tc>
          <w:tcPr>
            <w:tcW w:w="3518" w:type="pct"/>
          </w:tcPr>
          <w:p w14:paraId="2D5AA075" w14:textId="77777777" w:rsidR="00011175" w:rsidRPr="00D54F9C" w:rsidRDefault="00011175" w:rsidP="00907B6C">
            <w:pPr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cacttccggacgtttcaggaaggcataggccaaacccgccaccagcgtcatatgaatatcctccttagttc</w:t>
            </w:r>
          </w:p>
        </w:tc>
        <w:tc>
          <w:tcPr>
            <w:tcW w:w="996" w:type="pct"/>
          </w:tcPr>
          <w:p w14:paraId="08CA789B" w14:textId="77777777" w:rsidR="00011175" w:rsidRPr="00D54F9C" w:rsidRDefault="00011175" w:rsidP="00907B6C">
            <w:pPr>
              <w:ind w:left="-20" w:hanging="89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hromosomal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deletion</w:t>
            </w:r>
          </w:p>
        </w:tc>
      </w:tr>
      <w:tr w:rsidR="00011175" w:rsidRPr="00D54F9C" w14:paraId="647146A2" w14:textId="77777777" w:rsidTr="00907B6C">
        <w:tc>
          <w:tcPr>
            <w:tcW w:w="486" w:type="pct"/>
          </w:tcPr>
          <w:p w14:paraId="36F6162F" w14:textId="77777777" w:rsidR="00011175" w:rsidRPr="00D54F9C" w:rsidRDefault="00011175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-ver-R1</w:t>
            </w:r>
          </w:p>
        </w:tc>
        <w:tc>
          <w:tcPr>
            <w:tcW w:w="3518" w:type="pct"/>
          </w:tcPr>
          <w:p w14:paraId="19BDCCF6" w14:textId="77777777" w:rsidR="00011175" w:rsidRPr="00D54F9C" w:rsidRDefault="00011175" w:rsidP="00907B6C">
            <w:pPr>
              <w:spacing w:after="60"/>
              <w:ind w:left="57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tttgcgctcatcaaatgttacag</w:t>
            </w:r>
          </w:p>
        </w:tc>
        <w:tc>
          <w:tcPr>
            <w:tcW w:w="996" w:type="pct"/>
          </w:tcPr>
          <w:p w14:paraId="216CC293" w14:textId="77777777" w:rsidR="00011175" w:rsidRPr="00D54F9C" w:rsidRDefault="00011175" w:rsidP="00907B6C">
            <w:pPr>
              <w:ind w:left="-20" w:hanging="9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ication of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fruA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eletion</w:t>
            </w:r>
          </w:p>
        </w:tc>
      </w:tr>
      <w:tr w:rsidR="00011175" w:rsidRPr="00D54F9C" w14:paraId="748E63D7" w14:textId="77777777" w:rsidTr="00907B6C">
        <w:tc>
          <w:tcPr>
            <w:tcW w:w="486" w:type="pct"/>
          </w:tcPr>
          <w:p w14:paraId="68AFAEC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tetfruB-P1</w:t>
            </w:r>
          </w:p>
        </w:tc>
        <w:tc>
          <w:tcPr>
            <w:tcW w:w="3518" w:type="pct"/>
          </w:tcPr>
          <w:p w14:paraId="36D0369F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gcagcacatcaaacttttgctcataactttacggctttccttgcgtgctgtgtaggctggagctgcttc</w:t>
            </w:r>
          </w:p>
        </w:tc>
        <w:tc>
          <w:tcPr>
            <w:tcW w:w="996" w:type="pct"/>
          </w:tcPr>
          <w:p w14:paraId="6CCC4C0C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Replac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by Ptet</w:t>
            </w:r>
          </w:p>
        </w:tc>
      </w:tr>
      <w:tr w:rsidR="00011175" w:rsidRPr="00D54F9C" w14:paraId="3B5B05E8" w14:textId="77777777" w:rsidTr="00907B6C">
        <w:tc>
          <w:tcPr>
            <w:tcW w:w="486" w:type="pct"/>
          </w:tcPr>
          <w:p w14:paraId="15991623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tetfruB-P2</w:t>
            </w:r>
          </w:p>
        </w:tc>
        <w:tc>
          <w:tcPr>
            <w:tcW w:w="3518" w:type="pct"/>
          </w:tcPr>
          <w:p w14:paraId="2CF2E6E7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tctccggccttttcgcccggatggatgtcctgtacggataactggaacatggtacctttctcctctttaatgaattc</w:t>
            </w:r>
          </w:p>
        </w:tc>
        <w:tc>
          <w:tcPr>
            <w:tcW w:w="996" w:type="pct"/>
          </w:tcPr>
          <w:p w14:paraId="7D90E981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Replac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fruB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y Ptet</w:t>
            </w:r>
          </w:p>
        </w:tc>
      </w:tr>
      <w:tr w:rsidR="00011175" w:rsidRPr="00D54F9C" w14:paraId="2D688A15" w14:textId="77777777" w:rsidTr="00907B6C">
        <w:tc>
          <w:tcPr>
            <w:tcW w:w="486" w:type="pct"/>
          </w:tcPr>
          <w:p w14:paraId="2DFE5B7E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-ver-R2</w:t>
            </w:r>
          </w:p>
        </w:tc>
        <w:tc>
          <w:tcPr>
            <w:tcW w:w="3518" w:type="pct"/>
          </w:tcPr>
          <w:p w14:paraId="1208ABD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gtcggtagtgccgtgtggaatagc</w:t>
            </w:r>
          </w:p>
        </w:tc>
        <w:tc>
          <w:tcPr>
            <w:tcW w:w="996" w:type="pct"/>
          </w:tcPr>
          <w:p w14:paraId="71B44FDB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Verification of Ptet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011175" w:rsidRPr="00D54F9C" w14:paraId="5F278280" w14:textId="77777777" w:rsidTr="00907B6C">
        <w:tc>
          <w:tcPr>
            <w:tcW w:w="486" w:type="pct"/>
          </w:tcPr>
          <w:p w14:paraId="1E86157B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tlAp-Xh-F</w:t>
            </w:r>
          </w:p>
        </w:tc>
        <w:tc>
          <w:tcPr>
            <w:tcW w:w="3518" w:type="pct"/>
          </w:tcPr>
          <w:p w14:paraId="18F2DEF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actcgagacgattgtatgacgaaggcataacatg</w:t>
            </w:r>
          </w:p>
        </w:tc>
        <w:tc>
          <w:tcPr>
            <w:tcW w:w="996" w:type="pct"/>
          </w:tcPr>
          <w:p w14:paraId="38603D96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lon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 pKDT</w:t>
            </w:r>
          </w:p>
        </w:tc>
      </w:tr>
      <w:tr w:rsidR="00011175" w:rsidRPr="00D54F9C" w14:paraId="4978E08E" w14:textId="77777777" w:rsidTr="00907B6C">
        <w:tc>
          <w:tcPr>
            <w:tcW w:w="486" w:type="pct"/>
          </w:tcPr>
          <w:p w14:paraId="09C64EA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tlAp-Bm-R</w:t>
            </w:r>
          </w:p>
        </w:tc>
        <w:tc>
          <w:tcPr>
            <w:tcW w:w="3518" w:type="pct"/>
          </w:tcPr>
          <w:p w14:paraId="17C3401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atggatccaccatgttgctgaggaaacgaccaaag</w:t>
            </w:r>
          </w:p>
        </w:tc>
        <w:tc>
          <w:tcPr>
            <w:tcW w:w="996" w:type="pct"/>
          </w:tcPr>
          <w:p w14:paraId="387DB441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lon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 pKDT</w:t>
            </w:r>
          </w:p>
        </w:tc>
      </w:tr>
      <w:tr w:rsidR="00011175" w:rsidRPr="00D54F9C" w14:paraId="06373EEF" w14:textId="77777777" w:rsidTr="00907B6C">
        <w:tc>
          <w:tcPr>
            <w:tcW w:w="486" w:type="pct"/>
          </w:tcPr>
          <w:p w14:paraId="3D4B713E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anXp-Xh-F</w:t>
            </w:r>
          </w:p>
        </w:tc>
        <w:tc>
          <w:tcPr>
            <w:tcW w:w="3518" w:type="pct"/>
          </w:tcPr>
          <w:p w14:paraId="12442035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actcgagaccttcctttgcaaacgaatgtgacaag</w:t>
            </w:r>
          </w:p>
        </w:tc>
        <w:tc>
          <w:tcPr>
            <w:tcW w:w="996" w:type="pct"/>
          </w:tcPr>
          <w:p w14:paraId="5A944C12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lon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anX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 pKDT</w:t>
            </w:r>
          </w:p>
        </w:tc>
      </w:tr>
      <w:tr w:rsidR="00011175" w:rsidRPr="00D54F9C" w14:paraId="045886F6" w14:textId="77777777" w:rsidTr="00907B6C">
        <w:tc>
          <w:tcPr>
            <w:tcW w:w="486" w:type="pct"/>
          </w:tcPr>
          <w:p w14:paraId="10761BFC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anXp-Bm-R</w:t>
            </w:r>
          </w:p>
        </w:tc>
        <w:tc>
          <w:tcPr>
            <w:tcW w:w="3518" w:type="pct"/>
          </w:tcPr>
          <w:p w14:paraId="1E1C5F20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aggatcctgccgttttaagcaactgctctgcag</w:t>
            </w:r>
          </w:p>
        </w:tc>
        <w:tc>
          <w:tcPr>
            <w:tcW w:w="996" w:type="pct"/>
          </w:tcPr>
          <w:p w14:paraId="417A1A87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lon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anX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 pKDT</w:t>
            </w:r>
          </w:p>
        </w:tc>
      </w:tr>
      <w:tr w:rsidR="00011175" w:rsidRPr="00D54F9C" w14:paraId="4EC03293" w14:textId="77777777" w:rsidTr="00907B6C">
        <w:tc>
          <w:tcPr>
            <w:tcW w:w="486" w:type="pct"/>
          </w:tcPr>
          <w:p w14:paraId="533E3DA5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atYp-Xh-F</w:t>
            </w:r>
          </w:p>
        </w:tc>
        <w:tc>
          <w:tcPr>
            <w:tcW w:w="3518" w:type="pct"/>
          </w:tcPr>
          <w:p w14:paraId="15CFB83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actcgagtgcctacatagcactgccacgtatg</w:t>
            </w:r>
          </w:p>
        </w:tc>
        <w:tc>
          <w:tcPr>
            <w:tcW w:w="996" w:type="pct"/>
          </w:tcPr>
          <w:p w14:paraId="5CDABE37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lon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tY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 pKDT</w:t>
            </w:r>
          </w:p>
        </w:tc>
      </w:tr>
      <w:tr w:rsidR="00011175" w:rsidRPr="00D54F9C" w14:paraId="36752E5B" w14:textId="77777777" w:rsidTr="00907B6C">
        <w:tc>
          <w:tcPr>
            <w:tcW w:w="486" w:type="pct"/>
          </w:tcPr>
          <w:p w14:paraId="3E610F23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atYp-Bm-R</w:t>
            </w:r>
          </w:p>
        </w:tc>
        <w:tc>
          <w:tcPr>
            <w:tcW w:w="3518" w:type="pct"/>
          </w:tcPr>
          <w:p w14:paraId="2C8E9479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tggatccttagttgttcagcatctgctttgtcgatac</w:t>
            </w:r>
          </w:p>
        </w:tc>
        <w:tc>
          <w:tcPr>
            <w:tcW w:w="996" w:type="pct"/>
          </w:tcPr>
          <w:p w14:paraId="74E2A8DD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loning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tY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 pKDT</w:t>
            </w:r>
          </w:p>
        </w:tc>
      </w:tr>
      <w:tr w:rsidR="00011175" w:rsidRPr="00D54F9C" w14:paraId="368D5B92" w14:textId="77777777" w:rsidTr="00907B6C">
        <w:tc>
          <w:tcPr>
            <w:tcW w:w="486" w:type="pct"/>
          </w:tcPr>
          <w:p w14:paraId="48802D81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tlAp-Z-P2</w:t>
            </w:r>
          </w:p>
        </w:tc>
        <w:tc>
          <w:tcPr>
            <w:tcW w:w="3518" w:type="pct"/>
          </w:tcPr>
          <w:p w14:paraId="785E7C89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gacggccagtgaatccgtaatcatggtcatagctgtttcctgtgtgaaattacatgttgctgaggaaacgaccaaagc</w:t>
            </w:r>
          </w:p>
        </w:tc>
        <w:tc>
          <w:tcPr>
            <w:tcW w:w="996" w:type="pct"/>
          </w:tcPr>
          <w:p w14:paraId="5BDC8955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: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lacZ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ranscriptional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usion</w:t>
            </w:r>
          </w:p>
        </w:tc>
      </w:tr>
      <w:tr w:rsidR="00011175" w:rsidRPr="00D54F9C" w14:paraId="0F61892F" w14:textId="77777777" w:rsidTr="00907B6C">
        <w:tc>
          <w:tcPr>
            <w:tcW w:w="486" w:type="pct"/>
          </w:tcPr>
          <w:p w14:paraId="67FEB3C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anXp-Z-P2</w:t>
            </w:r>
          </w:p>
        </w:tc>
        <w:tc>
          <w:tcPr>
            <w:tcW w:w="3518" w:type="pct"/>
          </w:tcPr>
          <w:p w14:paraId="31439490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gacggccagtgaatccgtaatcatggtcatagctgtttcctgtgtgaaattaaagcaactgctctgcagcccaaccatg</w:t>
            </w:r>
          </w:p>
        </w:tc>
        <w:tc>
          <w:tcPr>
            <w:tcW w:w="996" w:type="pct"/>
          </w:tcPr>
          <w:p w14:paraId="08A725CB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manX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: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lacZ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ranscriptional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usion</w:t>
            </w:r>
          </w:p>
        </w:tc>
      </w:tr>
      <w:tr w:rsidR="00011175" w:rsidRPr="00D54F9C" w14:paraId="7C92E78B" w14:textId="77777777" w:rsidTr="00907B6C">
        <w:tc>
          <w:tcPr>
            <w:tcW w:w="486" w:type="pct"/>
          </w:tcPr>
          <w:p w14:paraId="2BD87889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lastRenderedPageBreak/>
              <w:t>gatYp-Z-P2</w:t>
            </w:r>
          </w:p>
        </w:tc>
        <w:tc>
          <w:tcPr>
            <w:tcW w:w="3518" w:type="pct"/>
          </w:tcPr>
          <w:p w14:paraId="2A94FCE8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gacggccagtgaatccgtaatcatggtcatagctgtttcctgtgtgaaattagttgttcagcatctgctttgtcg</w:t>
            </w:r>
          </w:p>
        </w:tc>
        <w:tc>
          <w:tcPr>
            <w:tcW w:w="996" w:type="pct"/>
          </w:tcPr>
          <w:p w14:paraId="30B721A8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tY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: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lacZ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ranscriptional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 xml:space="preserve">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usion</w:t>
            </w:r>
          </w:p>
        </w:tc>
      </w:tr>
      <w:tr w:rsidR="00011175" w:rsidRPr="00D54F9C" w14:paraId="04CB2F48" w14:textId="77777777" w:rsidTr="00907B6C">
        <w:tc>
          <w:tcPr>
            <w:tcW w:w="486" w:type="pct"/>
          </w:tcPr>
          <w:p w14:paraId="2AC9C49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-Nd-F</w:t>
            </w:r>
          </w:p>
        </w:tc>
        <w:tc>
          <w:tcPr>
            <w:tcW w:w="3518" w:type="pct"/>
          </w:tcPr>
          <w:p w14:paraId="1986DF4C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acatatgaaaacgctgctgattattgacgc</w:t>
            </w:r>
          </w:p>
        </w:tc>
        <w:tc>
          <w:tcPr>
            <w:tcW w:w="996" w:type="pct"/>
          </w:tcPr>
          <w:p w14:paraId="66311A4F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lo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to pMAL</w:t>
            </w:r>
          </w:p>
        </w:tc>
      </w:tr>
      <w:tr w:rsidR="00011175" w:rsidRPr="00D54F9C" w14:paraId="32202318" w14:textId="77777777" w:rsidTr="00907B6C">
        <w:tc>
          <w:tcPr>
            <w:tcW w:w="486" w:type="pct"/>
          </w:tcPr>
          <w:p w14:paraId="01E183D3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his-Sal-R</w:t>
            </w:r>
          </w:p>
        </w:tc>
        <w:tc>
          <w:tcPr>
            <w:tcW w:w="3518" w:type="pct"/>
          </w:tcPr>
          <w:p w14:paraId="438ADEA3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atgtcgacttagtgatgatgatgatgatgacctccacccgctgctttcgctactgcgtccacttc</w:t>
            </w:r>
          </w:p>
        </w:tc>
        <w:tc>
          <w:tcPr>
            <w:tcW w:w="996" w:type="pct"/>
          </w:tcPr>
          <w:p w14:paraId="418BFAC5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lo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to pMAL</w:t>
            </w:r>
          </w:p>
        </w:tc>
      </w:tr>
      <w:tr w:rsidR="00011175" w:rsidRPr="00D54F9C" w14:paraId="2F7CCD21" w14:textId="77777777" w:rsidTr="00907B6C">
        <w:tc>
          <w:tcPr>
            <w:tcW w:w="486" w:type="pct"/>
          </w:tcPr>
          <w:p w14:paraId="15EF2D28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-Nd-F</w:t>
            </w:r>
          </w:p>
        </w:tc>
        <w:tc>
          <w:tcPr>
            <w:tcW w:w="3518" w:type="pct"/>
          </w:tcPr>
          <w:p w14:paraId="13A41E6B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acatatgttccagttatccgtacaggacatc</w:t>
            </w:r>
          </w:p>
        </w:tc>
        <w:tc>
          <w:tcPr>
            <w:tcW w:w="996" w:type="pct"/>
          </w:tcPr>
          <w:p w14:paraId="1A2F9BE8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lo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to pMAL</w:t>
            </w:r>
          </w:p>
        </w:tc>
      </w:tr>
      <w:tr w:rsidR="00011175" w:rsidRPr="00D54F9C" w14:paraId="35D22385" w14:textId="77777777" w:rsidTr="00907B6C">
        <w:tc>
          <w:tcPr>
            <w:tcW w:w="486" w:type="pct"/>
          </w:tcPr>
          <w:p w14:paraId="61D62727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his-Sal-R</w:t>
            </w:r>
          </w:p>
        </w:tc>
        <w:tc>
          <w:tcPr>
            <w:tcW w:w="3518" w:type="pct"/>
          </w:tcPr>
          <w:p w14:paraId="6FA8FDE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atgtcgacttagtgatgatgatgatgatgacctccacctgcgccctccccaagaccagcagcg</w:t>
            </w:r>
          </w:p>
        </w:tc>
        <w:tc>
          <w:tcPr>
            <w:tcW w:w="996" w:type="pct"/>
          </w:tcPr>
          <w:p w14:paraId="41214EA0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lo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to pMAL</w:t>
            </w:r>
          </w:p>
        </w:tc>
      </w:tr>
      <w:tr w:rsidR="00011175" w:rsidRPr="00D54F9C" w14:paraId="4822989E" w14:textId="77777777" w:rsidTr="00907B6C">
        <w:tc>
          <w:tcPr>
            <w:tcW w:w="486" w:type="pct"/>
          </w:tcPr>
          <w:p w14:paraId="59A9858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alP-Nd-F</w:t>
            </w:r>
          </w:p>
        </w:tc>
        <w:tc>
          <w:tcPr>
            <w:tcW w:w="3518" w:type="pct"/>
          </w:tcPr>
          <w:p w14:paraId="57744836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acatatgcctgacgctaaaaaacaggggcggtc</w:t>
            </w:r>
          </w:p>
        </w:tc>
        <w:tc>
          <w:tcPr>
            <w:tcW w:w="996" w:type="pct"/>
          </w:tcPr>
          <w:p w14:paraId="230313FD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lo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lP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to pMAL</w:t>
            </w:r>
          </w:p>
        </w:tc>
      </w:tr>
      <w:tr w:rsidR="00011175" w:rsidRPr="00D54F9C" w14:paraId="6B4C3E18" w14:textId="77777777" w:rsidTr="00907B6C">
        <w:tc>
          <w:tcPr>
            <w:tcW w:w="486" w:type="pct"/>
          </w:tcPr>
          <w:p w14:paraId="7245B8B7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alPhis-Sal-R</w:t>
            </w:r>
          </w:p>
        </w:tc>
        <w:tc>
          <w:tcPr>
            <w:tcW w:w="3518" w:type="pct"/>
          </w:tcPr>
          <w:p w14:paraId="77CC4415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atgtcgacttagtgatgatgatgatgatgacctccaccatcgtgagcgcctatttcgcgcag</w:t>
            </w:r>
          </w:p>
        </w:tc>
        <w:tc>
          <w:tcPr>
            <w:tcW w:w="996" w:type="pct"/>
          </w:tcPr>
          <w:p w14:paraId="725CC05A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lo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lP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nto pMAL</w:t>
            </w:r>
          </w:p>
        </w:tc>
      </w:tr>
      <w:tr w:rsidR="00011175" w:rsidRPr="00D54F9C" w14:paraId="6172C078" w14:textId="77777777" w:rsidTr="00907B6C">
        <w:tc>
          <w:tcPr>
            <w:tcW w:w="486" w:type="pct"/>
          </w:tcPr>
          <w:p w14:paraId="66F7133B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MAL-ver-F</w:t>
            </w:r>
          </w:p>
        </w:tc>
        <w:tc>
          <w:tcPr>
            <w:tcW w:w="3518" w:type="pct"/>
          </w:tcPr>
          <w:p w14:paraId="2FA9A9A8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gtataatgtgtggaattgtgagc</w:t>
            </w:r>
          </w:p>
        </w:tc>
        <w:tc>
          <w:tcPr>
            <w:tcW w:w="996" w:type="pct"/>
          </w:tcPr>
          <w:p w14:paraId="1ADE691A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Verifying DNA cloning in pMAL</w:t>
            </w:r>
          </w:p>
        </w:tc>
      </w:tr>
      <w:tr w:rsidR="00011175" w:rsidRPr="00D54F9C" w14:paraId="0E47EAEB" w14:textId="77777777" w:rsidTr="00907B6C">
        <w:tc>
          <w:tcPr>
            <w:tcW w:w="486" w:type="pct"/>
          </w:tcPr>
          <w:p w14:paraId="0A4E9403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-ver-F1</w:t>
            </w:r>
          </w:p>
        </w:tc>
        <w:tc>
          <w:tcPr>
            <w:tcW w:w="3518" w:type="pct"/>
          </w:tcPr>
          <w:p w14:paraId="0390F775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gctggtaaaccgatgtatcgtac</w:t>
            </w:r>
          </w:p>
        </w:tc>
        <w:tc>
          <w:tcPr>
            <w:tcW w:w="996" w:type="pct"/>
          </w:tcPr>
          <w:p w14:paraId="6B71F81A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y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cloning in pMAL</w:t>
            </w:r>
          </w:p>
        </w:tc>
      </w:tr>
      <w:tr w:rsidR="00011175" w:rsidRPr="00D54F9C" w14:paraId="62222B40" w14:textId="77777777" w:rsidTr="00907B6C">
        <w:tc>
          <w:tcPr>
            <w:tcW w:w="486" w:type="pct"/>
          </w:tcPr>
          <w:p w14:paraId="780BFB61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A-ver-F2</w:t>
            </w:r>
          </w:p>
        </w:tc>
        <w:tc>
          <w:tcPr>
            <w:tcW w:w="3518" w:type="pct"/>
          </w:tcPr>
          <w:p w14:paraId="7EB7B969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taatttccagtctggtggtcggtc</w:t>
            </w:r>
          </w:p>
        </w:tc>
        <w:tc>
          <w:tcPr>
            <w:tcW w:w="996" w:type="pct"/>
          </w:tcPr>
          <w:p w14:paraId="6950F70A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y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cloning in pMAL</w:t>
            </w:r>
          </w:p>
        </w:tc>
      </w:tr>
      <w:tr w:rsidR="00011175" w:rsidRPr="00D54F9C" w14:paraId="770374A8" w14:textId="77777777" w:rsidTr="00907B6C">
        <w:tc>
          <w:tcPr>
            <w:tcW w:w="486" w:type="pct"/>
          </w:tcPr>
          <w:p w14:paraId="53E21050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ruB-ver-F</w:t>
            </w:r>
          </w:p>
        </w:tc>
        <w:tc>
          <w:tcPr>
            <w:tcW w:w="3518" w:type="pct"/>
          </w:tcPr>
          <w:p w14:paraId="2298B3A4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ttgacgccactttcgtcaccaaag</w:t>
            </w:r>
          </w:p>
        </w:tc>
        <w:tc>
          <w:tcPr>
            <w:tcW w:w="996" w:type="pct"/>
          </w:tcPr>
          <w:p w14:paraId="5730679A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y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cloning in pMAL</w:t>
            </w:r>
          </w:p>
        </w:tc>
      </w:tr>
      <w:tr w:rsidR="00011175" w:rsidRPr="00D54F9C" w14:paraId="76AE72D7" w14:textId="77777777" w:rsidTr="00907B6C">
        <w:tc>
          <w:tcPr>
            <w:tcW w:w="486" w:type="pct"/>
          </w:tcPr>
          <w:p w14:paraId="5A9F3895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alP-ver-F1</w:t>
            </w:r>
          </w:p>
        </w:tc>
        <w:tc>
          <w:tcPr>
            <w:tcW w:w="3518" w:type="pct"/>
          </w:tcPr>
          <w:p w14:paraId="294A872B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gatctcgatgtatcagttgatgatc</w:t>
            </w:r>
          </w:p>
        </w:tc>
        <w:tc>
          <w:tcPr>
            <w:tcW w:w="996" w:type="pct"/>
          </w:tcPr>
          <w:p w14:paraId="2B304AB3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y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lP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cloning in pMAL</w:t>
            </w:r>
          </w:p>
        </w:tc>
      </w:tr>
      <w:tr w:rsidR="00011175" w:rsidRPr="00D54F9C" w14:paraId="2C179FF0" w14:textId="77777777" w:rsidTr="00907B6C">
        <w:tc>
          <w:tcPr>
            <w:tcW w:w="486" w:type="pct"/>
          </w:tcPr>
          <w:p w14:paraId="1D789CB1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alP-ver-F2</w:t>
            </w:r>
          </w:p>
        </w:tc>
        <w:tc>
          <w:tcPr>
            <w:tcW w:w="3518" w:type="pct"/>
          </w:tcPr>
          <w:p w14:paraId="371FEC12" w14:textId="77777777" w:rsidR="00011175" w:rsidRPr="00D54F9C" w:rsidRDefault="00011175" w:rsidP="00907B6C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gaccaacgtacttgccacctttatcg</w:t>
            </w:r>
          </w:p>
        </w:tc>
        <w:tc>
          <w:tcPr>
            <w:tcW w:w="996" w:type="pct"/>
          </w:tcPr>
          <w:p w14:paraId="5EB04A1A" w14:textId="77777777" w:rsidR="00011175" w:rsidRPr="00D54F9C" w:rsidRDefault="00011175" w:rsidP="00907B6C">
            <w:pPr>
              <w:ind w:left="-71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Verify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3"/>
                <w:szCs w:val="23"/>
              </w:rPr>
              <w:t>galP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cloning in pMAL</w:t>
            </w:r>
          </w:p>
        </w:tc>
      </w:tr>
    </w:tbl>
    <w:p w14:paraId="15BC1C74" w14:textId="77777777" w:rsidR="00E23E00" w:rsidRDefault="00E23E00"/>
    <w:sectPr w:rsidR="00E23E00" w:rsidSect="000111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75"/>
    <w:rsid w:val="00003D9C"/>
    <w:rsid w:val="00011175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06826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6A0BA"/>
  <w15:chartTrackingRefBased/>
  <w15:docId w15:val="{FC73BB44-5225-E44D-9370-6579A861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17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17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8T22:13:00Z</dcterms:created>
  <dcterms:modified xsi:type="dcterms:W3CDTF">2019-10-28T22:13:00Z</dcterms:modified>
</cp:coreProperties>
</file>